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01EF" w:rsidRPr="00745B47" w:rsidRDefault="000E485B" w:rsidP="00430BA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45B47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967B4" w:rsidRPr="00745B47">
        <w:rPr>
          <w:rFonts w:ascii="Times New Roman" w:hAnsi="Times New Roman" w:cs="Times New Roman"/>
          <w:b/>
          <w:sz w:val="24"/>
          <w:szCs w:val="24"/>
        </w:rPr>
        <w:t>T</w:t>
      </w:r>
      <w:r w:rsidR="00360E24" w:rsidRPr="00745B47">
        <w:rPr>
          <w:rFonts w:ascii="Times New Roman" w:hAnsi="Times New Roman" w:cs="Times New Roman"/>
          <w:b/>
          <w:sz w:val="24"/>
          <w:szCs w:val="24"/>
        </w:rPr>
        <w:t>ext</w:t>
      </w:r>
      <w:r w:rsidR="005967B4" w:rsidRPr="00745B47">
        <w:rPr>
          <w:rFonts w:ascii="Times New Roman" w:hAnsi="Times New Roman" w:cs="Times New Roman"/>
          <w:b/>
          <w:sz w:val="24"/>
          <w:szCs w:val="24"/>
        </w:rPr>
        <w:t>:</w:t>
      </w:r>
      <w:r w:rsidR="00F32617" w:rsidRPr="00745B4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01EF" w:rsidRPr="00745B47">
        <w:rPr>
          <w:rFonts w:ascii="Times New Roman" w:hAnsi="Times New Roman" w:cs="Times New Roman"/>
          <w:b/>
          <w:sz w:val="24"/>
          <w:szCs w:val="24"/>
        </w:rPr>
        <w:t xml:space="preserve">Corrected sequences of </w:t>
      </w:r>
      <w:bookmarkStart w:id="0" w:name="_GoBack"/>
      <w:r w:rsidR="003501EF" w:rsidRPr="00745B47">
        <w:rPr>
          <w:rFonts w:ascii="Times New Roman" w:hAnsi="Times New Roman" w:cs="Times New Roman"/>
          <w:b/>
          <w:i/>
          <w:sz w:val="24"/>
          <w:szCs w:val="24"/>
        </w:rPr>
        <w:t>CaCBL</w:t>
      </w:r>
      <w:bookmarkEnd w:id="0"/>
      <w:r w:rsidR="003501EF" w:rsidRPr="00745B47">
        <w:rPr>
          <w:rFonts w:ascii="Times New Roman" w:hAnsi="Times New Roman" w:cs="Times New Roman"/>
          <w:b/>
          <w:sz w:val="24"/>
          <w:szCs w:val="24"/>
        </w:rPr>
        <w:t xml:space="preserve"> genes, CDS and proteins </w:t>
      </w:r>
    </w:p>
    <w:p w:rsidR="003501EF" w:rsidRPr="00430BA6" w:rsidRDefault="003501EF" w:rsidP="00430BA6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430BA6">
        <w:rPr>
          <w:rFonts w:ascii="Times New Roman" w:hAnsi="Times New Roman" w:cs="Times New Roman"/>
          <w:b/>
          <w:sz w:val="20"/>
          <w:szCs w:val="20"/>
        </w:rPr>
        <w:t>CaCBL1</w:t>
      </w:r>
    </w:p>
    <w:p w:rsidR="00C55F2F" w:rsidRPr="00430BA6" w:rsidRDefault="00C55F2F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 xml:space="preserve">Gene sequence </w:t>
      </w:r>
    </w:p>
    <w:p w:rsidR="003501EF" w:rsidRPr="00430BA6" w:rsidRDefault="00FA10B1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ATGGGCTGTTTTAACTCTAAGCCAACAAGACAGTTTCCTGGGAAGGAGGATCCAGTGATTCTTGCATCACAGACGGCTTGTAAGTCAGATTTTGTTTTTTAGTAAAATGATGTTATACTTCAATTTTTAGTAGTTATAAGATTCTGGGTTGTTGTGATTGGATCTGTTCACCAAGTTTGGAGTGTACATGTTTATGTGGAGCTGCTTATCCTGAACTTACATGTGGTTTTGCACTCTTTCTAAATGGATCTTAAAAGTATTATAATAATGATAAAAATAAGTCATTGCTGGTTGGCAAGGTAGTTCACTTTGTTTGGTTTATTGATAGAAGTAGGCAAAGATGGACATGTAATAAGGGCCTACCATCGTTCTGGCACAATTTAAACCTAAATAGGCTGCTTTCTCTCCCATTTTCTACCAGATTTTTATCGCTCTGGCACAATTTTAAACCTATGTATTCAGCCAGCTCTACCAGTTTAAGAAACAAAATCGTGACTTGTTGGTTCATATGGTCAACACCTCAAATGAAATTGATAGGATTTGAGACACTTGTGTTTGTAGTTGTTTAAACTTACTTGTTATGGAATTACTCTCTCTATTTCCCAAGCACTCAAGTTAGTAGTTTAAACTTATGTATCATATTTTTGTTTTCAGTCACTGTCAGTGAGGTCGAAGCATTATTCGAGCTGTTTAAGAGCATCAGCAGTTCTGTTGTTGATGATGGACTAATAAGCAAGGTACTAGATAGCAACTCTGCATAAATATTTTTAGGGAGTTTATGAAAATATGCGGAAAACAATTTATGGATATATCTTAAGCTATTGCCACAAGCTCTTACAAACACTCTCATAAGATAATCCCAAATAAGCTCTTCTAAATGCCTCCTAATCAAGATAACATTTATGCTTATTTGTTCTTCACATGTAACTTGTATCCCGCAATGTGATTATGGGTATTCTTTCTTTGCAGGAAGAATTTCAATTGGCAATCTTCAAGAATAAGAAAAAAGAAAACATCTTTGCAAATCGGGTACTATATATCATACTTTTACTTTCTTAATAACTAACTATGCCGTAATTGTTTGTTCCCTGCACGCATGTCTAATGCATGTAAGCAGCCCTAAATGTACTTTTAGATCAGCAAATTTCTTCAAGCAGTTTATTGAAGAACTTTGCTGTTTCTTTCACTGAGTTTTTCTTGAAGAAACTCAATAGTACTTTTAAGACGAGCATGAAGCATTTTCGTTGTGAACCATTTGAATGAATTCGGTATTTGTCAACTTTATATACGTAGAATTTTGGAAACCACGGGATCATAGAGTTAAAGATGTATCTCATATTAAAAATATGCTCGAGAGCATGATACATTAGTATATTCCTTAGAATATTTCATATAGTAAATGGTACAATGAAACACTTATTTATAGCCTTGTGTTCCCTAACTAAGTTCTTAACCTCCAAACTAACTTCTTAACAAACTTATGCTAACTTACTCTAGAATTATATTCTCTAACATAGGATGCTTTTGTCAATTCCTTATTTTTGTGTAAGATAGAAATCAGTGGTTGATTAGCCTTGCAACTTTCTTACTTACTTCTTGGCTAACATATTATGTAATTCTTATGAAATAACTTTTTCAATTGACTGGATATCTATTGATACGATGTCAGAAATGTATACATGCAGATCTTTGATCTATTTGATGTCAAAAGGAAGGGGGTTATTGATTTTGATGACTTTGTTAGATCTCTCAATGTTTTCCACCCAAACGCACCACTAGAAGACAAGATAGATTGTGAGTTACAAATTGAATCCTCGACTCATTGTGGTTTACCTTAAATTCCTTACTTTGTTAGATTTAGCTGTCCTGATATATTAATTAAGTTTGGGATTTTCCTGCAGTCTCATTTAGGCTCTATGATTTGCACAACACTGGCTTTATAGAGCGTCAAGAGGTAAGATGGTGATTATCTGTTCTATGTCTTCAATGAAAATGAAATGCTTGCTAATCCACCGAGAGTGGTGTAATGAAAATTTTCGTTTAGGTCTTGTTCTTCAGACCATTCTTTGTAAGAAGATAGATTGCTATGACATGTATGCTCTTTCTCTGTGCACTGATATCCTTGGCTTTTCTTTCCCTTTGTTGGTGATGTCTGACAGGTCAAGCAAATGTTAATTGCACTTCTTTTCGAGTCTGAAATGAAGTTGGCTGATGATGTGATAGAAACAATTATAGACAAGGTCTGTTTGCAAAATCTGTTGATAACATAAAATATTATATGTGAAAATCCATCTGCAGAAGAAATATTTTTTTTTGTTATAGAAGCTGTGCTGTAACCTCTTTTTCATCAAGATGATTGCAAATTTAATGAAAGACTTGAGCTTGAAGTTTATTTTTCTGGCCAGACTTTCTTGGATGCTGACACGAACCAAGATGGAAAAATAGACATTGTCGAATGGCAGAAGTTTGTTTCTGAAAATCCATCACTGCTCAAAATCATGACCCTACCCTACCTAAGGTATGTGCTGGATTGTTTTCATGGTAAATATTAAACTACTTGTATCCCTATTTTGATGTTCAAACTATAGTATAATTTGTTATTCTTGTCATTGATGCAGGGACATAACGACTTCTTTCCCAAGTTTTGTATTTAATTCTAACGTGGATGAAATTGTCGCTTGA</w:t>
      </w:r>
    </w:p>
    <w:p w:rsidR="00C55F2F" w:rsidRPr="00430BA6" w:rsidRDefault="00C55F2F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CDS</w:t>
      </w:r>
    </w:p>
    <w:p w:rsidR="00C55F2F" w:rsidRPr="00430BA6" w:rsidRDefault="00C55F2F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ATGGGCTGTTTTAACTCTAAGCCAACAAGACAGTTTCCTGGGAAGGAGGATCCAGTGATTCTTGCATCACAGACGGCTTTCACTGTCAGTGAGGTCGAAGCATTATTCGAGCTGTTTAAGAGCATCAGCAGTTCTGTTGTTGATGATGGACTAATAAGCAAGGAAGAATTTCAATTGGCAATCTTCAAGAATAAGAA</w:t>
      </w:r>
      <w:r w:rsidRPr="00430BA6">
        <w:rPr>
          <w:rFonts w:ascii="Times New Roman" w:hAnsi="Times New Roman" w:cs="Times New Roman"/>
          <w:sz w:val="20"/>
          <w:szCs w:val="20"/>
        </w:rPr>
        <w:lastRenderedPageBreak/>
        <w:t>AAAAGAAAACATCTTTGCAAATCGGATCTTTGATCTATTTGATGTCAAAAGGAAGGGGGTTATTGATTTTGATGACTTTGTTAGATCTCTCAATGTTTTCCACCCAAACGCACCACTAGAAGACAAGATAGATTTCTCATTTAGGCTCTATGATTTGCACAACACTGGCTTTATAGAGCGTCAAGAGGTCAAGCAAATGTTAATTGCACTTCTTTTCGAGTCTGAAATGAAGTTGGCTGATGATGTGATAGAAACAATTATAGACAAGACTTTCTTGGATGCTGACACGAACCAAGATGGAAAAATAGACATTGTCGAATGGCAGAAGTTTGTTTCTGAAAATCCATCACTGCTCAAAATCATGACCCTACCCTACCTAAGGGACATAACGACTTCTTTCCCAAGTTTTGTATTTAATTCTAACGTGGATGAAATTGTCGCTTGA</w:t>
      </w:r>
    </w:p>
    <w:p w:rsidR="00C55F2F" w:rsidRPr="00430BA6" w:rsidRDefault="00C55F2F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Protein</w:t>
      </w:r>
    </w:p>
    <w:p w:rsidR="00C55F2F" w:rsidRPr="00430BA6" w:rsidRDefault="00C55F2F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MGCFNSKPTRQFPGKEDPVILASQTAFTVSEVEALFELFKSISSSVVDDGLISKEEFQLAIFKNKKKENIFANRIFDLFDVKRKGVIDFDDFVRSLNVFHPNAPLEDKIDFSFRLYDLHNTGFIERQEVKQMLIALLFESEMKLADDVIETIIDKTFLDADTNQDGKIDIVEWQKFVSENPSLLKIMTLPYLRDITTSFPSFVFNSNVDEIVA</w:t>
      </w:r>
    </w:p>
    <w:p w:rsidR="003501EF" w:rsidRPr="00430BA6" w:rsidRDefault="003501EF" w:rsidP="00430BA6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430BA6">
        <w:rPr>
          <w:rFonts w:ascii="Times New Roman" w:hAnsi="Times New Roman" w:cs="Times New Roman"/>
          <w:b/>
          <w:sz w:val="20"/>
          <w:szCs w:val="20"/>
        </w:rPr>
        <w:t>CaCBL2</w:t>
      </w:r>
    </w:p>
    <w:p w:rsidR="00C55F2F" w:rsidRPr="00430BA6" w:rsidRDefault="00C55F2F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Gene sequence</w:t>
      </w:r>
    </w:p>
    <w:p w:rsidR="003501EF" w:rsidRPr="00430BA6" w:rsidRDefault="00FA10B1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ATGGTGCAGTGCCTAGACGGATTAAAGCATTTGTGTGCTGCTGTGGTAAATTGTTGTGAATCTGATTCAATAAAGCAACCTAGAGGTTTAGAGAATCCAGAACTTCTTGCCAGAGAGACAGTGTGTATGTTGTTATTTTCCCTATTTTTTCATTCCATATTATGTATGCTGTAAGGAACTTTCCAATGAAGCAATAGATCAGTCATTCATTGTTGTCTCAAATATGTCAATAGTAATTTGATTTAATATTTTCTTGCATCTAATTGTATCCATATCTCCCTATTTGCTTTTTTTCACAATATTTTGGAAGATGGCAGTTGAAAAATATCAAATACTTGAAATGAGCATCATTATACTGTAGCATTAAACTCTATAAATAGTGTTGTGACTTACTTGAATAACCCTATTGTTCAGTTATTGAAGCATTTGTTGAGACTTGATTCACTTGAATAAATATTGATATCTCTCTCAAGTTTCTTCTTTTTATGAAAAGCTTAAGGAAATGGAAAGAATAAAATAAAGCACAAAGAGAGGATATTTATCCGTTTTATTGCCAATGCAGTTAGTGTAAGTGAGATTGAAGCACTTTATGAACTGTTCAAGAAGATCAGCAGTGCAGTGATTGATGATGGACTAATTAATAAGGTGAGCTATGATATATCATGCTCTATTATTCTATCAATTCGTGTTATGATATGTGTATTTTCCACCCTTATAGATGATGGTTTTCATCCTTGCCTACCCTATAATCGTACAAATCTACATGCTTTATGTCTAACACATAACTCACAGTAACTTATATGATCTATTGTATTTTTGTTGTTCATAGTTCTAAACTTTTCTTTTTGTTTTTACGACGGTTTCTTTATTTTACAGGAAGAATTTCAGTTGGCGTTGTTCAAGACAAACAAGAAGGAGAGCTTGTTTGCAGATAGGGTATGCTGAGCATTATCTACTTCTCTTTACAACTCCTTTTTTTTAATTTCAATCTTATGGAAAAGAAACAATAATATGATCTTTTTTGGGCCTTCATTGTTTTTCCCCACTGATTTATTAACTAGATGGTCCTTTTTGGGGCAATATTTATGATCTGATATGACTATGAAATCAGCTGCACACTGCATAGATAGTGTACTATATGATGTGAACCTTATAAATTTATTTATCCTGTTCGTGATTTTATACTGTTTGAATTATATAGGTGTTCGATTTATTTGACACAAAGCACAATGGGATACTTGATTTCGAAGAGTTTGCACGCGCTCTCTCTGTCTTTCATCCAAACGCACCAATTGATGATAAGATTGAGTGTAAGAATGACAACTATTTAATCAACAATTTTATTTGGATATTGAATGGAAAGCATATTCATTGGAGAGAGAGAGGGGAGGGGGGTTACTAGGTAGAACATATATGTTGTTTCTACACTTGTCTATTTATTTCCCTTACCGTGTTATTATTGGTAGTAATGCATAAACTTGTTGGGAGATTCCCAACTTTTCCTTCTTGCAGTTTCTTTCCAATTGTATGATCTCAAACAGCAAGGTTTTATTGAAAGGCAGGAGGTAAATTTTTAATGTTCGTATCAACTTGAATACATGTAGAAGTTTTGTTCACTCGCCACGTTGAACCAGCCTTGACTTGCATAATTTATTTTTCTGAAGCCCACGGAAGGATTTACCCTAGGTCAATAGGAGTAAGCAAGTTTTGAATCATAGATGATAACCTGTTCAGGAATTAAACAATAGTGTTATTTTATATAAGGTTGCTAGTTTATGCACACTCATTTTCTAGTGGGTGTAAATTAGCATCCTACACCTTAACTTTTTATTATAAATTGCTAATTTACACCACCTAGAAAATGAGTGGTGCAAGTTATCAAATTGCTAACTTGCACCACTCATTTTCTAGTTTATGTAAATTAGCAAGCTACACTTTAAGGTGTATTTCACAAATTTGTGGCTATAACTTGCTAATTTACACCCAATAAAAATTAAGTGGGTGTAAATTAGCGAACCCCTTTCGTTTATAATAATATTTAGGTACCTTATTTCAAGACAGAATTTGACAACCTAGATTTGATATGGAGTGATGATCAATGTTTTTAAGTGTAGGTAAAACAAATGGTGGTGGCCACTCTAGCTGAATCTGGTATGAACCTTTCAGATGATGTGATCGAAAGTATTATTGACAAGGTGCTTCATCTACTTGACAACTTAAAGTGCATGCCAAATCTTTATGATCATTATTAGACTAGGGTACATTTGAAGCTTTTTTTTTTCTGCTTTTTTATTTTTTTATGTTATTTTAGTTTTTTTGTTGGTTTAAGTAAGA</w:t>
      </w:r>
      <w:r w:rsidRPr="00430BA6">
        <w:rPr>
          <w:rFonts w:ascii="Times New Roman" w:hAnsi="Times New Roman" w:cs="Times New Roman"/>
          <w:sz w:val="20"/>
          <w:szCs w:val="20"/>
        </w:rPr>
        <w:lastRenderedPageBreak/>
        <w:t>AATTCATGAATTATTTTTTCACTCTTATTAAAAGTCTCCAAAAGCAATCTTATGCAAGCATGTTAACAAATTGTATGCAACACATGCTGCGTGCATAGTTTGGAATTCAGCAGTTTTATGTTTCCTTGTTATAATTGATTTTCCATTGTTTCCAAATTGTGCGCTTTTGAAGGTGCATCTTTTTCTGTCATCGTTTCTGACAGTTAATTAGTGAATTATTAGCGGGATACTTATGTGTACAATATGTTTTGTTTCCCTCGCATTCAGACCTAAGCTTCCACTAAATCTGTCTGTTAATTAAATTAAACCTTCTTTGAGCGTTGTTCTTGTGAACTTCATTTGTTGACTAAGATTTATGTGTGTCGAGTTGATAATGAGGACATTGGCATATGATTTCATTTTTGTGCTATTATAATCTTTTCTGGAGATTTGTCACTAACATTTTCTAAGCTATTTAGACATTTGAGGAAGCTGATACAAAACATGATGGGAAGATTGACAAGGAAGAATGGCGAAACCTTGTCTTGCGGCATCCATCCCTTCTGAAAAATATGACTCTTCAGTATCTGAAGTGA</w:t>
      </w:r>
    </w:p>
    <w:p w:rsidR="00C55F2F" w:rsidRPr="00430BA6" w:rsidRDefault="00C55F2F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CDS</w:t>
      </w:r>
    </w:p>
    <w:p w:rsidR="00C55F2F" w:rsidRPr="00430BA6" w:rsidRDefault="00C55F2F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ATGGTGCAGTGCCTAGACGGATTAAAGCATTTGTGTGCTGCTGTGGTAAATTGTTGTGAATCTGATTCAATAAAGCAACCTAGAGGTTTAGAGAATCCAGAACTTCTTGCCAGAGAGACAGTGTTTAGTGTAAGTGAGATTGAAGCACTTTATGAACTGTTCAAGAAGATCAGCAGTGCAGTGATTGATGATGGACTAATTAATAAGGAAGAATTTCAGTTGGCGTTGTTCAAGACAAACAAGAAGGAGAGCTTGTTTGCAGATAGGGTGTTCGATTTATTTGACACAAAGCACAATGGGATACTTGATTTCGAAGAGTTTGCACGCGCTCTCTCTGTCTTTCATCCAAACGCACCAATTGATGATAAGATTGAGTTTTCTTTCCAATTGTATGATCTCAAACAGCAAGGTTTTATTGAAAGGCAGGAGGTAAAACAAATGGTGGTGGCCACTCTAGCTGAATCTGGTATGAACCTTTCAGATGATGTGATCGAAAGTATTATTGACAAGACATTTGAGGAAGCTGATACAAAACATGATGGGAAGATTGACAAGGAAGAATGGCGAAACCTTGTCTTGCGGCATCCATCCCTTCTGAAAAATATGACTCTTCAGTATCTGAAGTGA</w:t>
      </w:r>
    </w:p>
    <w:p w:rsidR="00C55F2F" w:rsidRPr="00430BA6" w:rsidRDefault="00C55F2F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Protein</w:t>
      </w:r>
    </w:p>
    <w:p w:rsidR="007468DE" w:rsidRPr="00430BA6" w:rsidRDefault="007468DE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MVQCLDGLKHLCAAVVNCCESDSIKQPRGLENPELLARETVFSVSEIEALYELFKKISSAVIDDGLINKEEFQLALFKTNKKESLFADRVFDLFDTKHNGILDFEEFARALSVFHPNAPIDDKIEFSFQLYDLKQQGFIERQEVKQMVVATLAESGMNLSDDVIESIIDKTFEEADTKHDGKIDKEEWRNLVLRHPSLLKNMTLQYLK</w:t>
      </w:r>
    </w:p>
    <w:p w:rsidR="003501EF" w:rsidRPr="00430BA6" w:rsidRDefault="003501EF" w:rsidP="00430BA6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430BA6">
        <w:rPr>
          <w:rFonts w:ascii="Times New Roman" w:hAnsi="Times New Roman" w:cs="Times New Roman"/>
          <w:b/>
          <w:sz w:val="20"/>
          <w:szCs w:val="20"/>
        </w:rPr>
        <w:t>CaCBL3</w:t>
      </w:r>
    </w:p>
    <w:p w:rsidR="007468DE" w:rsidRPr="00430BA6" w:rsidRDefault="007468DE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Gene sequence</w:t>
      </w:r>
    </w:p>
    <w:p w:rsidR="003501EF" w:rsidRPr="00430BA6" w:rsidRDefault="00FA10B1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ATGTTGCAGTGCTTAGAGGGATTTAAGTCTTTACTCGCTTCTGTATTGCGTTGTTGTGACATTGATATATATAACCAGGCAAGAGGCCTTGAAGATCCTGAACTTCTTGCAAGGGAGACCGTGTGTATGCCATTTAACGTTGCTTTATTCAATTGATTTGTTACTTGCTACTTCTACTTTTACAAAATTAGATTGCTATGAAGCACTGACACAGACACCGAACACGACACCGATGCGATGACATTGATAATAATTGAAAAATAGAAGAAATCGAATGTAACTACACCTAACACGCCTTCAATATAAAGTGTTGGGGATACACAAGATTACGAAAGAATTTTAATGTCAACCTCTGTGAAGTGTCTGATGATTGAGAATATTTTCTTTCGAAATCCTGTATCTTGTGTTATTCCGTTGAGTTTTGAGGTAATGTAATTAGTGTGATGAACTAGAACAAAAAAGAAACATGTCATTATCTCTTTGTATTGCCGATTTTATTACCTTTGACACCGCTGTTTTGGAAATAAATTTGCAATATTTGTACTGAAGGTGGCTATTTATTTTGCATATTTATGCAGTCAGTGTTAGCGAAATAGAAGCACTGTATGAGCTCTTCAAAAAGATCAGCAGTGCTGTAATCGATGATGGGCTGATTAACAAGGTTTGTCTTCTTTGTCATTGGACAACTTATGTTTGGCATATTATATTTCATCGATGAAACATATTCTCTTAATGAAAGAGAAAAGTGTCACATTTGTTGTTTTATTTATCATTCTATATCAATTTGACAAATTTTATTTTTTATTTCATCGGTTTAGTTTAAAAAAAATATTAGATGTTATATTCAATTTTAGAGTTCATTTTGCAGGAAGAGTTTCAATTGGCATTATTCAAGACGAATAAAAAAGAAAGTTTGTTTGCTGATCGGGTATTGCTTTCCCTTCCATTTTATCTGTTTTTGTGCAAATATCTTTACTTTAAAGCTAAACAATTTATTTATTTATTTATAATATCAGGTTAATATCCATTTATTCATACATTTATATTAGAAGAAAGTGTTCCTGTATACTGTTAGATGACTCAAATTTTGGCTGTCCTCGATTTTATTTGTTTTTAATGATTGGTTTGGCTGCTCTGGTTTTGAATAGAGTCACTACTCTATTCAACAAATTCAGAATATTCAAAAGAAGATCTCTAACCAACTACATGGCTCCATATTTATACACAATAGACCTAACAACACATAACTAAAAGACTAACTATTAGTAACTAACTGTACTAATCTAATTCTTAACATTATGCCAATAGATAAGCTCAAATAAGTCAATCCAAACATACCTTTTATCAATCTCCTTGCCTAGTCATTTCCAAATATTCTATTGACCCCCTACTTCATTTTTT</w:t>
      </w:r>
      <w:r w:rsidRPr="00430BA6">
        <w:rPr>
          <w:rFonts w:ascii="Times New Roman" w:hAnsi="Times New Roman" w:cs="Times New Roman"/>
          <w:sz w:val="20"/>
          <w:szCs w:val="20"/>
        </w:rPr>
        <w:lastRenderedPageBreak/>
        <w:t>CTTTGTGTGTGAAATAGTTGGAGAATGTTAGGGCAATTTTGTCGGTTCTCATTGTGATTTATACTTGCTGAAGATATTTTTATTATGGGGCTTTCTTTTCTATTTGGATCATCAATTGAGATTGAAGCAAGTAGTTATTTTAGGGGTAATCCAGGAAGGGGTTAAATTTACATTTAAAACCGGTATATGGTGTGGATTATACTAGCTTGAATATTTTATTAAACAATAAAGATAAGAATCATTAAGATTTTGTTCAACTTTGTACCTCAAAGGTATATCGTTTTAAAAGTCTGGGAAGGTATGAGTGTGCGTGTACGTTTTTGTAGGCGTAACTAAGAAGTAAGATGACAATATATGATAAGGTTCCGAGTTAGTTAATTTACCGGAAAAATTAGTGTATGCAAGTTAGGGTGCTACAACCTCTGCCTTATTATACAATGTTTACTATCATGTTCATATGTTTTGTCCGGCCAATTTAAATATTATTTCGACATTCTGTTGTTCTTTTTTTGTAACATGTAGGATGACTTATTCATATTACTCCATGTGGTTAATATCTCACTCGAGTTTCTCTCTAACTCTATTAGGTATTTGATTTATTCGACACAAAGCACAATGGGATCCTCGGTTTTGAAGAGTTTGCTCGTGCCCTATCCGTTTTCCATCCAAATGCCCCTATTGATGATAAGATTGAATGTATGTTGTACTTCAGCTTCTAAAATTCTAACATGAATGCACATTTGGAGTCAGTTCTTTAATTTACATATGTAAAAAATTCTTTAACTTACAAATGTCATCCTTGTCTTTAAATAAATGAGAACTAAACCAATATAATATCACATTTCAGTTTCCTTTCAACTATATGATCTCAAGCAGCAGGGTTTTATCGAACGACAAGAGGTACGTCATCTTCTTATATCCAATTCCTACTTAAGTATTCTGATCCTCATTTGAGACAAGCTTGATTTTTGTCTGTGTTATTATATAAAGGTGAAGCAAATGGTGGTTGCTACCCTTGCAGAATCGGGTATGAATCTATCGGATGATGTTATAGAAAGTATAATCGACAAGGTGCTTCCTCATTCTTTTGTCATGCACTTCTAATCTCATACAAGAATTTGAGTCTCTTTTTTTGAAAATCCACTTGTATAGTTTTTTCAACATTAAATTTGTGTATTATTTCAGACTTTTGAGGAAGCAGATACAAAGCATGATGGCAAGATTGACAAGGAGGAGTGGAGAAACCTTGTTTTGCGCCATCCGTCACTTTTGAAGAACATGACCCTTCAATATCTCAAGTAATTTTTCAATCCATATTTTTCTGATAATTTTTAGTGGATGGAGTGGAGTGTCAAGCAACAATCTTTCTAACACTCTCTGCTATTGTTTAAAATTCAAACAGAGTTCCCCCTAAATTATTTGGGTACCACTTGAATTTAGTATGAATTTGAACTAATAGAAGAGTATGTTTCAGAGTGTGTTGCTAGCATAATTCTTTTGTGGAAAATTTCTCCAAAATGGAGACAACCAAATAACACTGTCTTTAGAATTTTTTGTTATGTAAACTTCTAATATCCTCTTTTCTTTTTTCTGTTTATTTTTCTTTGTCTTTGATTGGCCCTTTTCTTATATTGATTTTTGATGTGTTTGATCAGGGACATCACCACAACATTCCCAAGCTTTGTATTCCATTCACAAGTAGATGATACTTGA</w:t>
      </w:r>
    </w:p>
    <w:p w:rsidR="007468DE" w:rsidRPr="00430BA6" w:rsidRDefault="007468DE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CDS</w:t>
      </w:r>
    </w:p>
    <w:p w:rsidR="007468DE" w:rsidRPr="00430BA6" w:rsidRDefault="007468DE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ATGTTGCAGTGCTTAGAGGGATTTAAGTCTTTACTCGCTTCTGTATTGCGTTGTTGTGACATTGATATATATAACCAGGCAAGAGGCCTTGAAGATCCTGAACTTCTTGCAAGGGAGACCGTGTTCAGTGTTAGCGAAATAGAAGCACTGTATGAGCTCTTCAAAAAGATCAGCAGTGCTGTAATCGATGATGGGCTGATTAACAAGGAAGAGTTTCAATTGGCATTATTCAAGACGAATAAAAAAGAAAGTTTGTTCGCTGATCGGGTATTTGATTTATTCGACACAAAGCACAATGGGATCCTCGGTTTTGAAGAGTTTGCTCGTGCCCTATCCGTTTTCCATCCAAATGCCCCTATTGATGATAAGATTGAATTTTCCTTTCAACTATATGATCTCAAGCAGCAGGGTTTTATCGAACGACAAGAGGTGAAGCAAATGGTGGTTGCTACCCTTGCAGAATCGGGTATGAATCTATCGGATGATGTTATAGAAAGTATAATCGACAAGACTTTTGAGGAAGCAGATACAAAGCATGATGGCAAGATTGACAAGGAGGAGTGGAGAAACCTTGTTTTGCGCCATCCGTCACTTTTGAAGAACATGACCCTTCAATATCTCAAGGACATCACCACAACATTCCCAAGCTTTGTATTCCATTCACAAGTAGATGATACTTGA</w:t>
      </w:r>
    </w:p>
    <w:p w:rsidR="007468DE" w:rsidRPr="00430BA6" w:rsidRDefault="007468DE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Protein</w:t>
      </w:r>
    </w:p>
    <w:p w:rsidR="007468DE" w:rsidRPr="00430BA6" w:rsidRDefault="007468DE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MLQCLEGFKSLLASVLRCCDIDIYNQARGLEDPELLARETVFSVSEIEALYELFKKISSAVIDDGLINKEEFQLALFKTNKKESLFADRVFDLFDTKHNGILGFEEFARALSVFHPNAPIDDKIEFSFQLYDLKQQGFIERQEVKQMVVATLAESGMNLSDDVIESIIDKTFEEADTKHDGKIDKEEWRNLVLRHPSLLKNMTLQYLKDITTTFPSFVFHSQVDDT</w:t>
      </w:r>
    </w:p>
    <w:p w:rsidR="003501EF" w:rsidRPr="00430BA6" w:rsidRDefault="003501EF" w:rsidP="00430BA6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430BA6">
        <w:rPr>
          <w:rFonts w:ascii="Times New Roman" w:hAnsi="Times New Roman" w:cs="Times New Roman"/>
          <w:b/>
          <w:sz w:val="20"/>
          <w:szCs w:val="20"/>
        </w:rPr>
        <w:t>CaCBL4</w:t>
      </w:r>
    </w:p>
    <w:p w:rsidR="006B7584" w:rsidRPr="00430BA6" w:rsidRDefault="006B7584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Gene sequence</w:t>
      </w:r>
    </w:p>
    <w:p w:rsidR="003501EF" w:rsidRPr="00430BA6" w:rsidRDefault="00FA10B1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ATGGGTTGCTATTTTTCAACTTCAAAGAAATCCAAAATTCCAGGTTATGAGGATCCCACTGTTCTTGCTTCTGAGACACCTTGTGAGTATCCATCATCATTAAGTGGTAAATTCTTGTGATTCTGTTCCACCTG</w:t>
      </w:r>
      <w:r w:rsidRPr="00430BA6">
        <w:rPr>
          <w:rFonts w:ascii="Times New Roman" w:hAnsi="Times New Roman" w:cs="Times New Roman"/>
          <w:sz w:val="20"/>
          <w:szCs w:val="20"/>
        </w:rPr>
        <w:lastRenderedPageBreak/>
        <w:t>ATCACTGGATTTATTAATTAAATGAATTACTAAAGCTTCAAATCTATGTAATACAAGTTTTTTTCTTTCTTTGTTTATAGTTACTGTGAGTGAAGTAGAGGCGTTATATGAACTCTACATGAAGTTAAGCAATTCAATTATTGAAGATGGTCTTATTCATAAGGTGAGTTCAAGTTTGTTTAAAATGTTTTTCAGTTTAGATAAAATGTCCTCATTTTAGGTGCCTAATTTCTTTTGTAAAATTTACTTTTGATGCATTTTTTAATCCAGGAAGAATTTCAGCTAGCACTCTTCAGGAATAGAAACAAGAGGAATCTGTTTGCAGACAGGGTTTGTATAAACTGATCCATGATCTAATGTTTAAACTTGTTCTATATTCTTCAGCCTTCGTACTTTACATAATTATAATCTATGCAACACTGACACTTCTATTTAAAATTTTGTTTTGTATTCGAGTGTGTCAACATTTGATACTTACACGATTCAGTACATATAGTTGTATTAAATCACTTTTATTTTTTATTGGGATCTATGTGTCAATGTCAATGCCGCATGTTTATGTTAGTGTTTCTTAGCGTATAATTTGTGATACCAAATTTTTTGTTGATGTTTAATTTCAGTGAAATCTTCATAGATGTATCATTCTGTTACACGTTGGCACATAATTTCTTTAGACATATCTAGCGCCTTATTATCTCAGTCTAATTGTTTCTCCTTTTATAGATTTTTGACTTATTTGATGTCAAGCGCAACGGGGTTATTGAGTTTGGTGAGTTTGTTCGATCGCTTGGTGTTTTTCATCCAAATGCACCTTTAGAAGACAAAATTGCATGTAAGATTCATTCTCAATTTAACACATAGATTTCATGTTAATGTTTTTTTTTCCTTTCCCTGAGTTTTGGAATGTCCTATAGTAAGCAAGAATTGTATGCTCTACTTATTATTTATTGAATTGGGAGTAATGATTTTTGCAGTTGCTTTTAGGTTGTATGATCTGAGACAAACAGGGTACATTGAAAGAGAAGAGGTAACTTTTTTTTTATTTCTCATTGTCACAAAATTTTATTAGCTTATCCATAAGTCATAGATACATATATATGTGTGTGTGTGTCTTATTATACCCTTTAATTAGTAATCAGTAATTCCACTGCTTATAATCATTGGTTTATCTGCAGTTAAAGGAAATGGTATTGGCACTTCTAAATGAATCAGATCTTGTGCTTTCAGATGACATGATAGAATCAATTGTGGATAAGGTTCATAATATTTTACCTAGTTATTTACGATTATTACATTTTAAAGCTTATTGAAAAATTAGTGTTTCTTAATATAAGTTGTATTGTATCTTCTTCCTCAAGACTTTTAAAGATGCTGATACAAAAGATGATGGAAAGATCGATCAAGATGAGTGGAAAGCATTTGTCACTCAGCATCCATCTTTGATAAAGAACATGACTCTTCCATATCTAAAGTAAGTGCAACCTCTCCTGATTTTCCCTAATTAATTGGAATTTCCAAAAAACATAAGTGGATCATTTCGTAGGTTTAGATTTGGATTTGGTGGAGTCGTTATTCTTCATATTCAATATATTATTAACTGTTGGATTGAGATCGGATGACTAAAATTTTAATTTTTAAAAAAATTTTAAAATCTACGTTGAAATTTAAACTGTCCAATTCAATAGTCGTTAACATATTGATTATATGACCGTAGAAAATCTTAATTTGTTAAATTTGAAGACTGAATTAATTTTGAAGTATGGCTCTTCCATGTTTTGTAGGGATATTTCGATGGCATTTCCTAGTTTTATTGCAAGAACAGAAGTTGAAGAGCAAGAATTGTGA</w:t>
      </w:r>
    </w:p>
    <w:p w:rsidR="00A540F5" w:rsidRPr="00430BA6" w:rsidRDefault="00A540F5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CDS</w:t>
      </w:r>
    </w:p>
    <w:p w:rsidR="00A540F5" w:rsidRPr="00430BA6" w:rsidRDefault="00A540F5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ATGGGTTGCTATTTTTCAACTTCAAAGAAATCCAAAATTCCAGGTTATGAGGATCCCACTGTTCTTGCTTCTGAGACACCTTGTGAGTATCCATCATCATTAAGTGTTACTGTGAGTGAAGTAGAGGCGTTATATGAACTCTACATGAAGTTAAGCAATTCAATTATTGAAGATGGTCTTATTCATAAGGAAGAATTTCAGCTAGCACTCTTCAGGAATAGAAACAAGAGGAATCTGTTTGCAGACAGGATTTTTGACTTATTTGATGTCAAGCGCAACGGGGTTATTGAGTTTGGTGAGTTTGTTCGATCGCTTGGTGTTTTTCATCCAAATGCACCTTTAGAAGACAAAATTGCATTTGCTTTTAGGTTGTATGATCTGAGACAAACAGGGTACATTGAAAGAGAAGAGTTAAAGGAAATGGTATTGGCACTTCTAAATGAATCAGATCTTGTGCTTTCAGATGACATGATAGAATCAATTGTGGATAAGACTTTTAAAGATGCTGATACAAAAGATGATGGAAAGATCGATCAAGATGAGTGGAAAGCATTTGTCACTCAGCATCCATCTTTGATAAAGAACATGACTCTTCCATATCTAAAGGATATTTCGATGGCATTTCCTAGTTTTATTGCAAGAACAGAAGTTGAAGAGCAAGAATTGTGA</w:t>
      </w:r>
    </w:p>
    <w:p w:rsidR="00A540F5" w:rsidRPr="00430BA6" w:rsidRDefault="00A540F5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Protein</w:t>
      </w:r>
    </w:p>
    <w:p w:rsidR="00A540F5" w:rsidRPr="00430BA6" w:rsidRDefault="00A540F5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MGCYFSTSKKSKIPGYEDPTVLASETPCEYPSSLSVTVSEVEALYELYMKLSNSIIEDGLIHKEEFQLALFRNRNKRNLFADRIFDLFDVKRNGVIEFGEFVRSLGVFHPNAPLEDKIAFAFRLYDLRQTGYIEREELKEMVLALLNESDLVLSDDMIESIVDKTFKDADTKDDGKIDQDEWKAFVTQHPSLIKNMTLPYLKDISMAFPSFIARTEVEEQEL</w:t>
      </w:r>
    </w:p>
    <w:p w:rsidR="00A540F5" w:rsidRPr="00430BA6" w:rsidRDefault="003501EF" w:rsidP="00430BA6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430BA6">
        <w:rPr>
          <w:rFonts w:ascii="Times New Roman" w:hAnsi="Times New Roman" w:cs="Times New Roman"/>
          <w:b/>
          <w:sz w:val="20"/>
          <w:szCs w:val="20"/>
        </w:rPr>
        <w:t>CaCBL5</w:t>
      </w:r>
    </w:p>
    <w:p w:rsidR="00A540F5" w:rsidRPr="00430BA6" w:rsidRDefault="00A540F5" w:rsidP="00430BA6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Gene Sequence</w:t>
      </w:r>
    </w:p>
    <w:p w:rsidR="003501EF" w:rsidRPr="00430BA6" w:rsidRDefault="00FA10B1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lastRenderedPageBreak/>
        <w:t>ATGGGGTGTTCTTGTACCAAACCGCGATTTCGGCATGAAGATCCGCCGGCAATTCTTGCTGCACAAACTTACTGTAAGTTTTCTTTTCTTCTTTCTAATCACATCCTGGAGTTTGTATTATATGATTTCATTGATGGAACAGAACAATATTGTAGCTTTGAAGTTTTTAATTAATCAACTTTCTTTTTTCCTGTGTCTATGTATATTTTTTCAGTTAGTATTTCTGAAATTGAAGCATTACATGATCTGTTCAAGAAATTAAGCAGTTCTATAGTCAATGATGGGCTAATTAGCAAAGTAAGGTTTAAGAAATTAATAGATTTAAGGTTGATACCATAATTAAAATATGGTAGGACTTATTAGGAGAGGGTAATTATGTAATATTGAAAATGTAGGAAGAATTTCAGCTTGGCTTATTTGGAAGCAGCAAGAAACGAAACCTCTTTGGTGACAGGGTCAGTGTATTTAACCTTCTTAAGAATTTGTTTTCAACTTATTTTAATAACCTCTTCGAAAAAGTTTATATAAAAATAGTTTGATTTTATTCTAAATAGTTTCCGCATAAGTAGTTATATGATTAACTTTTATGCTATAAACACTTATTATTATAACATTATAACAGCCTAAATTTGTGTGCAGGTTTTCCATTTATTTGACTCAAAAAATGATGGTGTGATAGATTTTGGAGAGTTTGTTGAAGCTTTAAGCGTCTTCCATCCAGCAGCACCCCAAGGACAAAAGGCAGCTTGTAAGAGTTCCTCTCTGAAGAGAATGTGCCTTAGGAATTTTGTATAAAATAAAACCTTCATAATCTCTCTTATATATGTGGCAGTTGCATTTCGACTCTATGATATATGGCAAAGAGGCTTTATTGAACCAGATGAGGTATACAATTGGTTTTTGGCTTTTTTTTTTCTTTCTTTCTTTTTATTAAATAAATTTTAGTATTAATCTATCCAAAACTAAGATAATGAAGAATTAAATAACTTAATACAATCAGTATTACATTAGTCTAAGTGAAACTAAACTCCAATTATTTAGGTAAGATTTAGAGTTTGAGTTTTGTAAATGAAAAAATATAGTTGAGAGAAGAGACCTCACTAAAATACATGTTTTATATTATTATTATTATTTAATTAATGTGTATGTATGCATCAAGACTTGACTTTATGTAGTGTCTAATTGCAGAGGCCCTTAAGAAATAGTACTAGACAATTTTTTTAAAAGACAAAAATTAGTAAATTGTTGGATTCTAACCTTAATAAGTATATTTACAACCTTGTGGAATAATAATGCTTTTCAAATTGTGTGATGGAAGCTAAGAGAGATGATAGAGGCACTCCTAAGAGACTCTGATTTGGTTCTTTCTCATGATATAATTGAGGTCATAATTGATAAGGTATTATTTTTTTAATGTTTTTCTTCCCCTCTCTAAGGATTAATTTTATATTTTCATTATGAAAATAACAGAATCTAGAGATTAGGAATTAGTGGTTTAACATATTATCCTCTCTATGATATTGCACAGGCCTTTAAAGAAGCTGATTTAAAAGGAGATGGAAAGCTTGATCCAGAGGAGTGGGAAAAATTTGTAGCTCGGAATCCATCCTTATTGAAGAATATGACAATTCCATATTTGAAGTAATAACCACTTTTCCTTTCATCCCTTTCTTTTCTGTTTTGAATCATATATATACAATAGTTGCATGACACAGCAATGATAGAAACTTCCTACCCATTACGAGGTCTAAAACAAAATTATCAGTCGGGGTCTTTTCAAAATTTAATAACTATAGAAATTTTCTTTAGTAAAATTAATGACGTTTTCAAATATATTTTCTCTATATTTTTCAAAAAATGAAATAAGACATTTCAATGGTTCTACGACAACATAAAAAACTCGTGTAAAATGTTTCATATTTTAATTGAAGAAGAAAATAGTGTGTATACATTGTATAACTCCAATAACTGATGTTAACAATATGTTATTATTTTTTCAATTTATAACTAATATTTCTCTAATTCTTATTAATTTCATTAACCAATTTAGTTGTATTAAAAAGAGTATTAAATAATTTACAATAAAAATAAAATATTTTATTTAATTTATATAAAATTTTATCAGTTTTAGTTTTAAAAATATTAAAATGTGAGGTCTTTTTTTTGCGTTAAAAAGATTCGAAGTCTTTCAATAAATTTTATTTTATTTTTTAAAGAGTGTTTTGGTCTTTTCTAAACTACTAGTTTAGATAACACAAAAATTCTCTTAACAATTTTCATAGTCATAGTGTTTTTTCGATTGCTATATATTCATTATGTGGAATAAAAATATCATCCAGTTTAAATATCAAAATTGCATATAATTCGGTTCAATTTGAATTGAATTAGAACAAATGATTAAAATAAATAATATATATATATATGGAATTTTGGCATATTGTTTTCTAAAGCAATACATTAACCATTGTTTTTATCGAAAAAATATTTGACATTCACTATTATGAATAACAAAAATTCAAAAAAAACCAAATTTTATTTTGCTAACACTTTTGATAAATAGTAATTAGTTATTATAATTTTTTAAATGATAAGATAATATTTACTAATTCACTAAATTGGTCTCCCTATTTTAAAAGTCAACAGTTTTGGTCCATAATTTTTTAATTAAAAAATGATGACGTGAAATATTTTAAATAACTTGACATTTGATATTATGATTAACACCTATAAAATTGAAATAAAATATGTAAAAATTTAGCTAATAGAACCGATTGCATGAATTGATAATAATAGATGGAATAAAATTCCAATGAAACCTATTATTCAAAAACTAAATGCCCTATATTTTGAATCGCGGAAGATTCCATAGAAAATTTCATAATATATTAAGTGCATACAATGAAATAAAATATTTTTAACTTTCTATCATCTAAGTTTTTTTTTTTCTTATTTGTGGTGGCTTTTCAAATTATAAGCAATAAACATTTCACTTTGAAATTTGCAGGGATCTAAATATGCAGTTTCGTGGTTTTGAATTGATATCAGACATTGAAGATGACACAATCAGTACTCCATGA</w:t>
      </w:r>
    </w:p>
    <w:p w:rsidR="00D33CC8" w:rsidRPr="00430BA6" w:rsidRDefault="00D33CC8" w:rsidP="00430BA6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A540F5" w:rsidRPr="00430BA6" w:rsidRDefault="00A540F5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CDS</w:t>
      </w:r>
    </w:p>
    <w:p w:rsidR="00A540F5" w:rsidRPr="00430BA6" w:rsidRDefault="00A540F5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lastRenderedPageBreak/>
        <w:t>ATGGGGTGTTCTTGTACCAAACCGCGATTTCGGCATGAAGATCCGCCGGCAATTCTTGCTGCACAAACTTACTTTAGTATTTCTGAAATTGAAGCATTACATGATCTGTTCAAGAAATTAAGCAGTTCTATAGTCAATGATGGGCTAATTAGCAAAGAAGAATTTCAGCTTGGCTTATTTGGAAGCAGCAAGAAACGAAACCTCTTTGGTGACAGGGTTTTCCATTTATTTGACTCAAAAAATGATGGTGTGATAGATTTTGGAGAGTTTGTTGAAGCTTTAAGCGTCTTCCATCCAGCAGCACCCCAAGGACAAAAGGCAGCTTTTGCATTTCGACTCTATGATATATGGCAAAGAGGCTTTATTGAACCAGATGAGCTAAGAGAGATGATAGAGGCACTCCTAAGAGACTCTGATTTGGTTCTTTCTCATGATATAATTGAGGTCATAATTGATAAGGCCTTTAAAGAAGCTGATTTAAAAGGAGATGGAAAGCTTGATCCAGAGGAGTGGGAAAAATTTGTAGCTCGGAATCCATCCTTATTGAAGAATATGACAATTCCATATTTGAAGGATCTAAATATGCAGTTTCGTGGTTTTGAATTGATATCAGACATTGAAGATGACACAATCAGTACTCCATGA</w:t>
      </w:r>
    </w:p>
    <w:p w:rsidR="00A540F5" w:rsidRPr="00430BA6" w:rsidRDefault="00A540F5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Protein</w:t>
      </w:r>
    </w:p>
    <w:p w:rsidR="00A540F5" w:rsidRPr="00430BA6" w:rsidRDefault="00A540F5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MGCSCTKPRFRHEDPPAILAAQTYFSISEIEALHDLFKKLSSSIVNDGLISKEEFQLGLFGSSKKRNLFGDRVFHLFDSKNDGVIDFGEFVEALSVFHPAAPQGQKAAFAFRLYDIWQRGFIEPDELREMIEALLRDSDLVLSHDIIEVIIDKAFKEADLKGDGKLDPEEWEKFVARNPSLLKNMTIPYLKDLNMQFRGFELISDIEDDTISTP</w:t>
      </w:r>
    </w:p>
    <w:p w:rsidR="003501EF" w:rsidRPr="00430BA6" w:rsidRDefault="003501EF" w:rsidP="00430BA6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430BA6">
        <w:rPr>
          <w:rFonts w:ascii="Times New Roman" w:hAnsi="Times New Roman" w:cs="Times New Roman"/>
          <w:b/>
          <w:sz w:val="20"/>
          <w:szCs w:val="20"/>
        </w:rPr>
        <w:t>CaCBL6</w:t>
      </w:r>
    </w:p>
    <w:p w:rsidR="00A540F5" w:rsidRPr="00430BA6" w:rsidRDefault="00A540F5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Gene sequence</w:t>
      </w:r>
    </w:p>
    <w:p w:rsidR="003501EF" w:rsidRPr="00430BA6" w:rsidRDefault="00FA10B1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ATGGTGCAGTTCTTAGACGTATTGAAGCAACTTTGTGCTGCTGTGGCGAGTTGGTGTGGCGCCGAATTGTCGAGCTCGAAGCAGCCCGGTGGTTTACAAAATCCAGAACTATATTCTAAAGAAACAGTTTGTATGTTATCATCATTGCCATATAACTTGTTTTAGTATCAATACAGTTAGTGTATAACTTGAATATATTTACTAAGCTTCTTGTTAAGGCTTGAGTATAACTTGTTTTAGTATCAATGCAGTTAGTGTAAGTGAGATTGAAGCATTGTATGAACTATTCAAGAAGATCAGCAGTGCAGTTGATGATGATGGACTGATCACTAAGGTTAGTCATCCCATCTCATGCTCAGTGGTTCTACAAGTGTTTTATTAGGCTCATATCTTTTTTGTCCTGCAAATTTACCATTTTTATTGTGGTAAAATGCAGACAAATGTGGTCGATATGGCCACAATTGCGGATGTAAATCGCAATTAACAATCATGGTCCTTACAACAAAAATGATTTTTATAATCCTCATAAATATACTATTTTTCACGTTTGGTCTTTATTATTTAGTTTTAGTCTTTGTAATATTTGTTTATTTCGAAAATTAGTTTTTATAATTTGTGAACCACTTTGATTTTAGTCGTATTTTAGGGACTAAAATCAATATGATGTTATATATTACATAGAAGAAAAAAGATATTTAAACCTTTGGTACGATATTTGTCTGTTAAACATTTTAGAGTGATGGTATTCTTTTCTGCCCCATTGGTATAATCATAAGTGTCTTATTATATGACAGGAAGAATTTCAATTGGCCTTATTCAAGACCAGCAACAAACAAAGCTTGTTTGCAGAGAGGGTATGTAAAAGCTTTCCCTTGTGGTTTTATGTAAAGTGTAAACAAAATATTCTCATGCATTTAGGAAAACTGTTATAATATATCTGGTTAAAATTTACAATGGCAAAAGCAAAGTTGTTTTTTACAACATCTTTTTAGACCTATTTGGCCTATATCACCAAGTTACTCTATAAAGCAATCTATTTTTCTGGTTTATTATCTCTTGATAGCCAATGTTGTAAAATAACGGCTATAGCGGGGCTATCGCGTTATAGCAGAGCGGGGCTATCACGTTATAGCAGAGCGGGGCTATCGCATTATAGTAGAGTGGAATTTGAACAAAATCGCTATTGTTCTGTGATACAATATTTAGTACAAAATATTATCAAATAGCGGCTATAGCGGCCACTTTTGCATAGAGGAATTGGAACAAACTAGTATTTTTTTCGACTCACAACAACATTGTTGATTAGCATTTAGTTATATTAGCGATCCAATGTGTTTGCCTTGTTCATAATTTTACTCTTTTCAAATTATGTAGGTGTTTGACTTGTTTGACACAATGCACCATGGAGTACTTGATTTCAAAGAGTTTGCACTTGCTCTCTCTGTCTTCCATCCTATTGCATCAATGGATGACAAGATTGAATGTAAGATTGACAAATATTTATTAACACTTTAGACATCTTGTAGCCATTAATTTTTATTGTTGATAAGAAAGGAAAGGTTTATTATTGGAGAGGGTATGATCTATTGCTTCTAAAGCTGTTTATTTTTGCTTTCTTATTGCATTTGTTATTGGAAGTAGTTCATAGGCTTTTTGAGGATTCCTAACTTTTACTTCTTGCAGTTTTATTCAGATTGTATGATCTCAAACAGCAAGGATTTATTGAGAGACAAGAGGTAACTTAATTTCTTTTTATATGAAGTTAAAATCAAGTTATAGAATGATGGGGTATTTATCTGATATGCATTTATGATTTCTTTTTGTGTATAGTTGAAACAAATGGTGGTAGCTACTCTATCTGAATCTGGCATGAATCTTTCAGATGAAATGGTTAATACCATCATTGACAAGGTGATTCATTTATTTATCTGATAACTATATCTATGTCAAATCTTATGTTCAGAAGTCTAGGTATATTGAGACATTAATAAGTTCTGTTTCTTTCTTTTTATGTTAAGCTAATCTACAAAATTCATTTTCCTTTTCACTCTTCTTGATAATCTATACAAGTAAAAAAACTTAATTAACAAGCATGCAAGTTATATTCACTGCATTCATACCTTGGAAATGAGAAGT</w:t>
      </w:r>
      <w:r w:rsidRPr="00430BA6">
        <w:rPr>
          <w:rFonts w:ascii="Times New Roman" w:hAnsi="Times New Roman" w:cs="Times New Roman"/>
          <w:sz w:val="20"/>
          <w:szCs w:val="20"/>
        </w:rPr>
        <w:lastRenderedPageBreak/>
        <w:t>TGGCTTGATGATTATGTAAACTATGCAATGTCGTCAATTGTAGAACGCGGAAAATAGCGATTTGTTCAAATTCCGCTATGCTACTGTGCTATAACTCTGCTTTAGCCTCTATTTGACAATATCTTGTACTAATTAGTGTATTATGGAACAAAAGCAGTTTGTTCAAATTTTGCTACGCTATAGAGTCGTTATAGCCGCTATTCGAGAACACCGAAATTATGCATATGTTGACTTAGCAAAATTATTCTTGTACAATCATAATTTATTTTATAGAGCTATTGATAACAGTTTATAATATATTCAGACATTTGATGAAGTGGACACAAATCATGATGGGAAGATTGACAAAGAAGAATGGCAAAGTCTTGTGATGCAGCATCCCTCTCTTCTGAAAAATATGACTCTTCACTATCTTACGTGAGTTTTCTTCTTGTTGCTATTTTCATCATTTCAGTTTTGCAACTCTGTCAACCAGGGATGAAAGTCTTGCTAGTTTGTTAAATTAA</w:t>
      </w:r>
    </w:p>
    <w:p w:rsidR="00A540F5" w:rsidRPr="00430BA6" w:rsidRDefault="00A540F5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CDS</w:t>
      </w:r>
    </w:p>
    <w:p w:rsidR="00A540F5" w:rsidRPr="00430BA6" w:rsidRDefault="00A540F5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ATGGTGCAGTTCTTAGACGTATTGAAGCAACTTTGTGCTGCTGTGGCGAGTTGGTGTGGCGCCGAATTGTCGAGCTCGAAGCAGCCCGGTGGTTTACAAAATCCAGAACTATATTCTAAAGAAACAGTTTTTAGTGTAAGTGAGATTGAAGCATTGTATGAACTATTCAAGAAGATCAGCAGTGCAGTTGATGATGATGGACTGATCACTAAGGAAGAATTTCAATTGGCCTTATTCAAGACCAGCAACAAACAAAGCTTGTTTGCAGAGAGGGTGTTTGACTTGTTTGACACAATGCACCATGGAGTACTTGATTTCAAAGAGTTTGCACTTGCTCTCTCTGTCTTCCATCCTATTGCATCAATGGATGACAAGATTGAATTTTTATTCAGATTGTATGATCTCAAACAGCAAGGATTTATTGAGAGACAAGAGTTGAAACAAATGGTGGTAGCTACTCTATCTGAATCTGGCATGAATCTTTCAGATGAAATGGTTAATACCATCATTGACAAGACATTTGATGAAGTGGACACAAATCATGATGGGAAGATTGACAAAGAAGAATGGCAAAGTCTTGTGATGCAGCATCCCTCTCTTCTGAAAAATATGACTCTTCACTATCTTACTTTTGCAACTCTGTCAACCAGGGATGAAAGTCTTGCTAGTTTGTTAAATTAA</w:t>
      </w:r>
    </w:p>
    <w:p w:rsidR="00A540F5" w:rsidRPr="00430BA6" w:rsidRDefault="00A540F5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Protein</w:t>
      </w:r>
    </w:p>
    <w:p w:rsidR="00A540F5" w:rsidRPr="00430BA6" w:rsidRDefault="00A540F5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MVQFLDVLKQLCAAVASWCGAELSSSKQPGGLQNPELYSKETVFSVSEIEALYELFKKISSAVDDDGLITKEEFQLALFKTSNKQSLFAERVFDLFDTMHHGVLDFKEFALALSVFHPIASMDDKIEFLFRLYDLKQQGFIERQELKQMVVATLSESGMNLSDEMVNTIIDKTFDEVDTNHDGKIDKEEWQSLVMQHPSLLKNMTLHYLTFATLSTRDESLASLLN</w:t>
      </w:r>
    </w:p>
    <w:p w:rsidR="003501EF" w:rsidRPr="00430BA6" w:rsidRDefault="003501EF" w:rsidP="00430BA6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430BA6">
        <w:rPr>
          <w:rFonts w:ascii="Times New Roman" w:hAnsi="Times New Roman" w:cs="Times New Roman"/>
          <w:b/>
          <w:sz w:val="20"/>
          <w:szCs w:val="20"/>
        </w:rPr>
        <w:t>CaCBL8</w:t>
      </w:r>
    </w:p>
    <w:p w:rsidR="00A540F5" w:rsidRPr="00430BA6" w:rsidRDefault="00A540F5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Gene sequence</w:t>
      </w:r>
    </w:p>
    <w:p w:rsidR="003501EF" w:rsidRPr="00430BA6" w:rsidRDefault="00FA10B1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ATGTCCATTTCAATGAGCTGCTTTTGCTTGATGAAAAGCAGCAGACCAAAAATTAAGCGAGAACCATTCTCCTTTCTTGCTTTGGAGACATCTTGTAAGTACAAAAATCAACATCTTCCAAATTTTTTGTTATTTTGAACATATGAAGCACTGGCATGACACCGACACGTAAATGCTAATAATAATTTGAGAAAATACAAGTAATTGAAATTAACTATGCGCGTTGTTGTGTTGTGTCACATACACCTTCAATCTAAAATATCAATGCTACATATTACATATTGAACTTGTAATTACAGCCACTTTTTTCAAGCTCTGTTATTTTGAAGTGAAAACAATAAGACAACTTTGTAATTAAAAGTCAAAACAAAAAATAAAAATAGAAAATGCTTGTTCAGGAAACTAAGCAGTTCTTGTGGTTTTAACTCTGAAATGTCCTTTACCATTTGGCAGTTACTGTTAATGAGGTTGAGGCTTTACTTTACTTGTTTAAGAAACTTAGCAGTTCAATTGTTGATGATGGCTGCATTCACAAGGTATATTTATTTTAATAGTAGTAGTTCAAACTAGTTCTAAAGATTTTAAATCTTTTCCTCTATATGAATTGATATAGCATTTCTTCCACATTAACAAGACCTATTTATTTTATTAAATGTCATCACATTTTAGTAGTATTCTTTTTATAAAACATTAGTTTTATGTGCTAATTTTTTTAACACATTTATCTGCAGGAGGAGTTTCAACTTGCACTTTTTAGAAATAGCAGCAAGCAAAATCTACTTGCAAACAGGGTATATAAATGTGTTATTCAAATGTGAATCGCGGTTTATTTCAAATGAAAATTTATTGTGGATTTTCATTTCCTTATAAGTTTTATGCAAACATCTTTCATTTTACTATACATGATGACGTTGAAACTTGCAACCTAAGAAAGCTGAATGCAGGTATTTGATATGTTTGATATTAAGTGTAACGGAGTAATTGAATTTGGTGAATTCGTTCGGTCGCTAAGCATCTTTCATCCAAAGGCATCTGAAGAGAAGAAAATTGAATGTATGAAAATAATTTTGTATCAGAGAAATCAAACACTCATTCATTTCTATGAGATTTTGATTATGTGTCTGCATTAGCCATTCATTCAATTTTTTGTTCTTGCAGTTGCATTTAAATTGTTTGATCTTGGAAAGAATGGATACATTGAACATTGTGAGGTGATTATCCTCTAAGCTTTCCACTGTCTTTCATTTTCTCTTTAGGATTGCAATAATGCAGCACTGGCAATTGTTAGTTTTTTGTGTGAATGCTCCTTAGCATGTAACTTTAGTGTGTG</w:t>
      </w:r>
      <w:r w:rsidRPr="00430BA6">
        <w:rPr>
          <w:rFonts w:ascii="Times New Roman" w:hAnsi="Times New Roman" w:cs="Times New Roman"/>
          <w:sz w:val="20"/>
          <w:szCs w:val="20"/>
        </w:rPr>
        <w:lastRenderedPageBreak/>
        <w:t>CTTGGTTCTATGCTGGCGAAAATGGATTTTGATTGAATTGATTATGTAAAATTGAGTTTAGTTCAAAGTAGGTTTAGGACAAACAAAGTTATTTATGTTTGGACGCCTTTACATAAAGTTGAGTTGAACATCATTTTAAATGTAAAAATCACGTTTAAAGTAAAAAGTTACAAATGTTAGCTTCACGTTAAAATTAATTTTGAAAGCAAAATCAATTCTAATTAGTACTCTCAAACATACCAAAATCGATCTTAGGTTTCTAGAATCACTTATGACTCTCCCATCAGTGAGTCCAATATACATTTTTGCATTTTGTTTTATTCTACCTTTTTGAGCATCTTATGAGCCTTTTTGTAAAATAATGGCACATTGAAGGTGAAGGAAATGGTCTTGGCTACTTTGACTGAATCAGAAGTTACAATTCCAGATGATATTGTTGAATCCATTGTAGAAAAGGTTCTTAACAATGCAACCATATACATTTAATTTGCCCTCCTTCAATTTCTACATTTTCCTCAATCTAATTCTCATCTCTTATTTTTCTTGTCTTTTATCTTTTTAAGACAATGAAGGAGGTTGACTCAAAGGGAGATGGGAAGATTGATATGGAAGAGTGGAAAGAGTATGCAGAAAAAAATCCTTCTCTTCTTAAGATCATGACCCTTCCATATCTAAAGTAGGTCTAAATCTAATCAATGAAACTTATTGTCTTTATCTAAATTTGATCTCGTTTATTTTCTTTCGAGTAAATCACCATTTAATCATGACATAGTAACTTGGTTAATTTGAGTATCTGAATTTATCAAAGTCTAAATTGATCAACTTAAAAGTTCTAAAGGGAAAGATATTTTCAATTTCATATTTATTCTATTTATTAAATTTCATCTTTTACAGAATCAAAACTCAAATGTTCTGCATTTCAGGGACATAACTCTAGCATTTCCCAGCTTTGTTTTGCATACTGAGGTGGAAGACTAG</w:t>
      </w:r>
    </w:p>
    <w:p w:rsidR="00A540F5" w:rsidRPr="00430BA6" w:rsidRDefault="00A540F5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CDS</w:t>
      </w:r>
    </w:p>
    <w:p w:rsidR="00A540F5" w:rsidRPr="00430BA6" w:rsidRDefault="00A540F5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ATGTCCATTTCAATGAGCTGCTTTTGCTTGATGAAAAGCAGCAGACCAAAAATTAAGCGAGAACCATTCTCCTTTCTTGCTTTGGAGACATCTTTTACTGTTAATGAGGTTGAGGCTTTACTTTACTTGTTTAAGAAACTTAGCAGTTCAATTGTTGATGATGGCTGCATTCACAAGGAGGAGTTTCAACTTGCACTTTTTAGAAATAGCAGCAAGCAAAATCTACTTGCAAACAGGGTATTTGATATGTTTGATATTAAGTGTAACGGAGTAATTGAATTTGGTGAATTCGTTCGGTCGCTAAGCATCTTTCATCCAAAGGCATCTGAAGAGAAGAAAATTGAATTTGCATTTAAATTGTTTGATCTTGGAAAGAATGGATACATTGAACATTGTGAGGTGAAGGAAATGGTCTTGGCTACTTTGACTGAATCAGAAGTTACAATTCCAGATGATATTGTTGAATCCATTGTAGAAAAGACAATGAAGGAGGTTGACTCAAAGGGAGATGGGAAGATTGATATGGAAGAGTGGAAAGAGTATGCAGAAAAAAATCCTTCTCTTCTTAAGATCATGACCCTTCCATATCTAAAGGACATAACTCTAGCATTTCCCAGCTTTGTTTTGCATACTGAGGTGGAAGACTAG</w:t>
      </w:r>
    </w:p>
    <w:p w:rsidR="00A540F5" w:rsidRPr="00430BA6" w:rsidRDefault="00A540F5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Protein</w:t>
      </w:r>
    </w:p>
    <w:p w:rsidR="00A540F5" w:rsidRPr="00430BA6" w:rsidRDefault="00A540F5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MSISMSCFCLMKSSRPKIKREPFSFLALETSFTVNEVEALLYLFKKLSSSIVDDGCIHKEEFQLALFRNSSKQNLLANRVFDMFDIKCNGVIEFGEFVRSLSIFHPKASEEKKIEFAFKLFDLGKNGYIEHCEVKEMVLATLTESEVTIPDDIVESIVEKTMKEVDSKGDGKIDMEEWKEYAEKNPSLLKIMTLPYLKDITLAFPSFVLHTEVED</w:t>
      </w:r>
    </w:p>
    <w:p w:rsidR="003501EF" w:rsidRPr="00430BA6" w:rsidRDefault="003501EF" w:rsidP="00430BA6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430BA6">
        <w:rPr>
          <w:rFonts w:ascii="Times New Roman" w:hAnsi="Times New Roman" w:cs="Times New Roman"/>
          <w:b/>
          <w:sz w:val="20"/>
          <w:szCs w:val="20"/>
        </w:rPr>
        <w:t>CaCBL9</w:t>
      </w:r>
    </w:p>
    <w:p w:rsidR="00A540F5" w:rsidRPr="00430BA6" w:rsidRDefault="00A540F5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Gene sequence</w:t>
      </w:r>
    </w:p>
    <w:p w:rsidR="003501EF" w:rsidRPr="00430BA6" w:rsidRDefault="00FA10B1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ATGGACCACACTGTATCTCTGGTAATTCAATTTTTATATAACCTTTACATTCGAATTTCTGTTTGATTATAAATCAAATTTTCAATTTATTGTGTTGTGTTGTTTATCAGAGATCGAGTTTGACTTTTGGAGAAACGCTTTGTGCAGTTTTCATTCCACTGATCGGAATAGCTGAAACCTTGTTTTATAGCTTAGCCGGTTGCTTCGATTTCCGTAGTTCAGAGCAGAAGCAGAAAGAGAAGTTCTCTTCTACATTCGACGATTTTCTTGCTCTCGCCAACGATTCTCCTTGTTCGTTTCTCGATTCCTTCCGTTTTCGCTCTTTTTTTTTGTTCAGGAAAAACCTAATTATTATTATTTATGATTTGTGGCAGTTAGTGTGAATGAAATAGAGGCGTTGTTTGAATTGTACAAGAAGTTGAGTTGTTCAATCATTGACGATGGACTAATCCACAAAGTATAGTAATTAACTAATTAACTAACTGCTTTTTTTAATTTGCCTCATATTCTCTCTTTATTTATGTGTAAACCCTAATTCAGTGTTTCAATGTGTAGTCTCATTAGTTTTCCTTTATGGATTCAAGTTTAGTATATATAACCAGCTTAATTAAACACTTATAATGTAAGCACTTATTGTATAAGTGCATATGCATAGACTATTTCTATAACAAATGATGAATTTAAGTCAATCTGTTTTCGTATAAATTGTTTTCATAACCTATCTTTGAGAGCTTACGGACATGTTATAAGCTATTTGTATAAGCTCGCTCAAACAGTCTTGTAAGTGTTTATGACAATAGACAGTTCAATGTAATATTGTAATAATGCAGTAATGAAATAAGGCATTGCTGCATTCATCAGATATGAGTTATTATTGCATAGAAATATCATGGCTCGTATCATGACACCAGCAAATTGGGTTTAATACACAAATA</w:t>
      </w:r>
      <w:r w:rsidRPr="00430BA6">
        <w:rPr>
          <w:rFonts w:ascii="Times New Roman" w:hAnsi="Times New Roman" w:cs="Times New Roman"/>
          <w:sz w:val="20"/>
          <w:szCs w:val="20"/>
        </w:rPr>
        <w:lastRenderedPageBreak/>
        <w:t>TGGAGTCCGTTGGTTCCGATTTGCAGTGAATGAAACTACTCTGTGGTTTCCAATTATTGAATCCAAGTTAACAATTTTTTTCACCAAATTTGCTCCTATAATTTTTATTTGTTTTTATCAAATGCACCTACTATGTGATTCTCATATAGTGCAGTTATGCAGCTAACATCAATGAAATGATGTGAAAATAACAACTTTGATTGTGATCGTTTTTTTTAATCCTAATTGTGTGCTTTTTTTAAAGACAATAATGTGTGTTTGGTGTTGAGTCTGTTAGGCTTATCATTACCACTTACAAGCATAGTGTTGAATTTGTGGTCAGGTTGCACTTGCACCCTTTAACTCTTTTTTCCTCTCTCTCTATGAAGGAAGAGCTTACATTGGCACTATTGAAGACCACAGCTGGCAAGAATCTTTTCCTTGATAGGGTATAAGCATTTTCACAACTGTTATCAATTCTCTTTGTTTTTTGTTTTCTTGATTTCTTTCATGAATCCTTATTGTATTAAGGAAGTTGATTTTTGGTTTGTAAGGAAAACACCTTTCAAGGAGGACCAAATACATTCACCCCCNNNNNNNNNNNNNNNNNNNNNNNNNNNNNNNNNNNNNNNNNNNNNNNNNNNNNNNNNNNNNNNNNNNNNNNNNNNNNNNNNNNNNNNNNNNNNNNNNNNNNNNNNNNNNNNNNNNNNNNNNNNNNNNNNNNNNNNNNNNNNNNNNNNNNNNNNNNNNNNNNNNNNNNNNNNNNNNNNNNNNNNNNNNNNNNNNNNNNNNNNNNNNNTCATGAATCCTTATTGTATTAAGGAAGTTGATTTTTGGTTTGTAAGGAAAACACCTTTCAAGGAGGACCAAATACATTCACCCCCCTGTATTTGGATAAATTGGGGTGAATCTTTATTATGTGGAGATATTTTACTTTCATTTTGTTAGCACAACTCAATCTTTTTATTTTCCTACAAGTTTTCATCCTTTGGAATCTGTAAACCAAAACCCCAAAGCATATTCAATCTGTCCCTTTAAGATTTTTGATCAAGTTGCACCAATACAATCTAATTTTCTCCAATTTCATCTTGAGTCTGTCAAGTTTCAATATGCTTTCTATCTCAGTCTTAAAACTCTGAAGCTGGATTGGTTTCACCAGTATGATTAATTTATGCATTATGCTTTGTTTCAATGGTCTTCTGTTTCTATGTTGACATAGATATATCTGCTCCCAGATGAAAAATTTCGGCTAATAAATTATATGATGATACTCAGGGTTCCAATTATTCATCTTTCCACTCCACATTTTCCCTCTAAAATTCCTTTGGGACATTACGGACTGTTATAGACCGATTGATGATTTAACCAGTCCAATATGTTATGCAATCATCAAGTTCTTGTGCTTTCCATGTCATTCCTTTTGAAGTTGTATAGAGGGATTGGGGCATTAAGTTTGTGATAATCTATCATTTTAGACATATGTGTATACTTGATTTCCAGAAAGATTTGTTTTTTATGGCTAATTGGCAAATCTTCCTTTATGAGCTGTATTATTAAGCTCATTTGATTATTTGTAAAATTCCTAGGTCTTTGATCTCTTTGATGAAAAAAAGAACGGCGTTATAGAATTTGAGGAGTTTGTGCATGCTCTCAGTGTCTTTCATCCTTATACTTCTTTGGAAAAGAAAATTGATTGTAAGACTCCAGTAAGCATTTTGCAGTAGTATTTTTATATTACTAGCCATTTTAATACCATCATCAGTATTGATAAAAATCAATTATAATTTCTTGGGTTGCTTGCAGTTGCTTTTAGATTGTATGACTTGAGACAGACTGGATATATTGAACGAGAAGAAGTGAGTATCTTGGCATGTTTGTGTTACGAATGTGTTATTGGCTCAAACATATTTCTGTTACTTAGAATAGTTTTGCACTAGCATTTTCTTAGTGCAATGCTGATTTTTAATGAAGAAAAGTGTGGTGGTTTGTCCATTGAATAATGTATAAAAACTAAGTTCAAGTAACCACCATGAAGGCTATGCTTTTTTATATAGCATGTTTCCCCTTATGCTTTTATGTTTACCACTGTTTTGTAACTATTTTGTTATCCCACAACTTTTTCCAGGTTCGACAAATGGTGGTTGCCATTTTGTCAGAATGTGGCATGGATGTGGAAAATGAAATCCTTGAAACCATTATTGATAAGGTAATTGTTTGCTGGAACATTTGTTTCTCTCTTATGTTGCATAAGTTTAATCCTCTAACCTACCTTTTTATAAATAAAAAAATCAGACATTTCAAGATGCTGATGCTGACAAGGATGATAAGATCAGTAAAGAAGAGTGGAAAGAATTTGTCATTAAGAACCCATCACTCTTAAGGCACTTGACTCTTCCTAATCTGAAGTAAGATACTCTGATGCCTTACCTCTTTCTCCCATATCTTATATACTCCCTCCATCTCACAATGAGTGTCATTTAATGTTTTTGCACACAAATTAATAAATGAAATAATTAGAAGAAAGAGATAAGTTGTTTTACCAAATTACCCATCTTAATTGTTGGTGAGTTTTTTACTATTATTAGTGCAAAATATAATAATGTTTTAGAAGTTATGTATATAGTAATCATTGAAGGGTAGTATAGGAAAAAATTAATTAAAGTTGCATTAAAAATTGTAAATAACATTCATTTCGAGACAATTTTTTTTGTGCTAAAGTGATACTTATTGTGAAACGGAGAGAATAACTTGTAAAGTTAGTGTTACTTATAAGAGTTGATCATTATATTTTTTACTTCATGGGATGAGTGAATGAGAATGACTTATTGGAGGGATTAGTATCTAAGGTACTAGCAAGTGCTGTATTGTTCAATTCACGACTTGCATAAATGGTCAAGATAAATAAATATTAACATACATAAACTACAGAGAAAGTATTGAAGTTTGAAAGAACATCGTTGTCAGCTCTGCAAACATGTCAAACTAAAAATTGAAGTTGTGTATAAGTCTGTTGGCAAGACTAATAAATTGTTAAACTAATGATTTAAACAAGTTAACTTTGAGTCTTTGACGCATTGCTAATATAAATTTTATTTATACTCGTTTAATCATCAATCCAATTTAAACTCATTCTAGGCACCATTACCAAACTTAGGACAATATTATAATTCAATAGTTTGGACTTTGGATTGCATTGGTTAGGACTGAGTTCAAGCTTTCATTTTTGTTTGGTCATTGGCCAGGGACATAACCACAGTATTTACCAGTTTCATTTTCAACACCGGAGTTGATGATTCCCACTGGCAAGTCAATGGCTAG</w:t>
      </w:r>
    </w:p>
    <w:p w:rsidR="00A540F5" w:rsidRPr="00430BA6" w:rsidRDefault="00A540F5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CDS</w:t>
      </w:r>
    </w:p>
    <w:p w:rsidR="00A540F5" w:rsidRPr="00430BA6" w:rsidRDefault="00A540F5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lastRenderedPageBreak/>
        <w:t>ATGGACCACACTGTATCTCTGAGATCGAGTTTGACTTTTGGAGAAACGCTTTGTGCAGTTTTCATTCCACTGATCGGAATAGCTGAAACCTTGTTTTATAGCTTAGCCGGTTGCTTCGATTTCCGTAGTTCAGAGCAGAAGCAGAAAGAGAAGTTCTCTTCTACATTCGACGATTTTCTTGCTCTCGCCAACGATTCTCCTTTTAGTGTGAATGAAATAGAGGCGTTGTTTGAATTGTACAAGAAGTTGAGTTGTTCAATCATTGACGATGGACTAATCCACAAAGAAGAGCTTACATTGGCACTATTGAAGACCACAGCTGGCAAGAATCTTTTCCTTGATAGGGTCTTTGATCTCTTTGATGAAAAAAAGAACGGCGTTATAGAATTTGAGGAGTTTGTGCATGCTCTCAGTGTCTTTCATCCTTATACTTCTTTGGAAAAGAAAATTGATTTTGCTTTTAGATTGTATGACTTGAGACAGACTGGATATATTGAACGAGAAGAAGTTCGACAAATGGTGGTTGCCATTTTGTCAGAATGTGGCATGGATGTGGAAAATGAAATCCTTGAAACCATTATTGATAAGACATTTCAAGATGCTGATGCTGACAAGGATGATAAGATCAGTAAAGAAGAGTGGAAAGAATTTGTCATTAAGAACCCATCACTCTTAAGGCACTTGACTCTTCCTAATCTGAAGGACATAACCACAGTATTTACCAGTTTCATTTTCAACACCGGAGTTGATGATTCCCACTGGCAAGTCAATGGCTAG</w:t>
      </w:r>
    </w:p>
    <w:p w:rsidR="00A540F5" w:rsidRPr="00430BA6" w:rsidRDefault="00A540F5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Protein</w:t>
      </w:r>
    </w:p>
    <w:p w:rsidR="00A540F5" w:rsidRPr="00430BA6" w:rsidRDefault="00A540F5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MDHTVSLRSSLTFGETLCAVFIPLIGIAETLFYSLAGCFDFRSSEQKQKEKFSSTFDDFLALANDSPFSVNEIEALFELYKKLSCSIIDDGLIHKEELTLALLKTTAGKNLFLDRVFDLFDEKKNGVIEFEEFVHALSVFHPYTSLEKKIDFAFRLYDLRQTGYIEREEVRQMVVAILSECGMDVENEILETIIDKTFQDADADKDDKISKEEWKEFVIKNPSLLRHLTLPNLKDITTVFTSFIFNTGVDDSHWQVNG</w:t>
      </w:r>
    </w:p>
    <w:p w:rsidR="003501EF" w:rsidRPr="00430BA6" w:rsidRDefault="003501EF" w:rsidP="00430BA6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430BA6">
        <w:rPr>
          <w:rFonts w:ascii="Times New Roman" w:hAnsi="Times New Roman" w:cs="Times New Roman"/>
          <w:b/>
          <w:sz w:val="20"/>
          <w:szCs w:val="20"/>
        </w:rPr>
        <w:t>CaCBL10</w:t>
      </w:r>
    </w:p>
    <w:p w:rsidR="00A540F5" w:rsidRPr="00430BA6" w:rsidRDefault="00A540F5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Gene sequence</w:t>
      </w:r>
    </w:p>
    <w:p w:rsidR="003501EF" w:rsidRPr="00430BA6" w:rsidRDefault="00FA10B1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ATGCCCACGGATTCCCCTGTAAGTATTTTTCTTCATTTCATTATGACTTTCTAATTATAATTCATGCCCAATAATTAATTAATTGTATGTTTATTGAACAGGGTGGTTCAAGTACAACAATAGGGGAATGTATTTATGCGGCGTTGATGCCACTCATAGCTGTCGTCGAGGTTCTGGTTTTTGCTGTCGCAGGTTGTTTCAATTCTCATCCTCCACTCTCCATTTTTCGCAATCGCAAATCTGCTTATACATCTAATGACTTCGCGCGCCTTGCTGAAGAAACCAGATGTAATGTCACTCATTCCTTTTACTTTTTATTTCAATTTTGTTGTTCAATTGAATCAAAATAATACAATTTCCTTTTTTATTTTTTCAATTTTCAATTTTCATTCATTAGTTCAATTTCAAATTTTACTACTGTATGTTATTTTTTAATATTACATATTTTGACTGAAGTTGACATTTTAACATTGCACATTTTATGATGGGGGTGGATGAAACTTTAGAATCCAAGCATTGTAAAGGATTTAAATTTGCCTGCACCGACAATATCAAATATTTACTTAAGTGTTTACCAAGTCAAGTTTCTCTTCTTATTTGTTCACCGAGAAAACTGTGGTTTTGAGTTATTTTTTGACTTAGAATTACCTATGTATTTATTTTTCCTGGTTTTCATCTAAATAAGTGGTTTTCCTATTTACTATTTTTTTTTGTTTCGTGATTTTGTTGTCTCAAATTCAATTGTTTTATTTTCCGTTTTGGTTAGTGTTTGTTTGATTTCTCATCTTATTGCGGTATTGTTTGATTTAAATTGATATAAACTTCAATCAATTACTGATTCAACTAATGACTATGTCATCAACGTTGCAGATACGAAATCATGAGTATTCTGATTACTTTGATTTTGTCAAATTATTTATGTTTGTAGATAATTTTTTTTTATTTTTAGCAATGTTGAAAATGAATTTTGTTTTCTTTAAGTGTTCAGCCTAAATTTGTTTTATAAAAAAATGTTACACATTTAGCGTGTTCTGAAAGTCAGAATTGAATGAAGATCTGATAATTCATACTTTAATTTCAATAATTCATATTTAAAATTCGTCGTTATGGTTCTGATCAACTGAGTGGTGTTATGAGTGCGGCAAATTTATTTCCAATAATATGCTATAGGTGTTCTGTTTGTTATTATTTTATAATAATGATGATGATATGCACATGTTAAGATCATAAAATATTACATGATTGTAATAGATTCTCTTTCACGAGAAAAACAGCTATATAATTAAGTAAATAATAATAATACATCTAACAGAGCCGACTTTGTTTACTCTAATGGAGTACTCTTATATATTTGTTATTACTTATTAAAACTTTATGCAAGTGGTGTTTCAAGCCAGCTTTGACGGGTCCTAATATGATCTAGTATTAAATTTGTTGAAGCTGTGGAATTTTAGAGAAAATGAGGAGAGAAAATAATAAGGTTTGAATATTATTGATAATAGTTTTATGTTAGTTTCATTACAAAAGACTTAATACTAATCATAATAATAATGAAAGATATTCTAAGATATGATTATAAATTGATCATAGAAAATAACTCAAGATACTCTAATATAATATAAAAGATATTATAAAATATTTTCTAATATTTTCTGACACTCTCCCTCAAGTTAAAGCTTACAAAAAAATAATATGTTACTTTACAAATAAAAAGGATGGAAAGGCAATTCAGGGATGCAAGTGAAGTAAGAGAGAATTGTTATAAATATAACGTAGCCACATAATTGAAATGATCATCAGCATGAGAGAAATTCATGGCAAGTAATTGAATAAAACAAGGTCTGTTGTTCTAAAAGAAATTGCATTTGAAAGTTTCAAATCAATAATATCGGAAACTCAAAATATTTAAACTAGAATATGCTTCAAGGAGAGAGCGACATGATTCAGGAAAAGAAAGGAAAGACCACAGTACATCTGGGACAAATTGCCAAGATAAAGG</w:t>
      </w:r>
      <w:r w:rsidRPr="00430BA6">
        <w:rPr>
          <w:rFonts w:ascii="Times New Roman" w:hAnsi="Times New Roman" w:cs="Times New Roman"/>
          <w:sz w:val="20"/>
          <w:szCs w:val="20"/>
        </w:rPr>
        <w:lastRenderedPageBreak/>
        <w:t>AGTCATGAAAATAAAAGACATTGTCAGAATAACCATCAACGGAAGAAGAAATCATCACTAATATGATTCATATGTAGGAAAAGGGACACCACCAGAATGATCGTCGATGAGAATAGATGTCACTGTTATAATCTATTAGTAAGAACTAAATTGCATGACAAACACCAAAGAAGAAGCAACGCAACTCTAATGAAACGAAACCATGATTGATCAACGGAGTGAGAAAATGCATCCAAAACAGGAGAGACAATAGTTGTTTGAACAAGGTCGCATATTTTTCGTTGATCAAAATTGAAAAGTAAGGGCAGATCTGGAAACAAGAAGGAAAACCCAATCTAAGATGACTGAAACATTGTGCCGGAAGGCGGATAGACGCGCCTAAGCTCGAGGCTGTTGGGGGGGCGCGTGGAATGAACACAGAGGATCTTGAAGGCACATGAGCGCACGTGGAGCAACATTTGGCATAAAAAATATGGGTTGTGTAGATTGAGAGATTCTGCACACAATGGAAGTGGTTGTGTCAGAAAACTTTAAGCAGCGATAGCAGATGGAAGGCAGCAGTAGAATCTTGAAGGTAGTAGGTGTAACCGTAGCCCGAAACTAGAATACGAGGGCAGATTCGAAACCACGAGGTTGAGGCGCGATTGACGGACCAAGCAGCAACTGAAAAACGTCAAAATGCGCTGTGGAGACGACGACGAGTGAGATCTATTCGCAAGAGAGATTAGCAGCGCGTGAGAGTGCATGTGATGGCTTTTGGCGACGCGCTTTCGGGCATGACCTGATCTAGAAATACTGGCAGCAGCGGCAATAGCGAACTGAACGGAAAACGAGTGAAACGTGTCGGAATGTTGGAAAAGAGAAACTATGATTATATTCCCTAACTGTTGGGAACTCGGCAGCAGAATAGAGGCGGGATCGTTCAAGGAGGATCGAAATTGGCTCTAATACCATGTTGAAGTTGTGGGAGTTTAGAGAAAATGAGAGAAAATAATGAGGGTTTGAATATTTATTGATAATAGCTTTATGCTAACTTCATTACAAAAGACTCAATACTTATTTATTTATAGATAAACATAGACTCAATCCTAAATCAGGAACAAATCATAATAATAATGAGAGATATTCTAAGATATTTCTATGATTATAAATTGATCATAGGAAATAACTCAAGATACTCTAATATAATATAAAAGATATTATAAAATATTTTCTAATATTCTAACATTAAATTTTTTCTAACTACTCAACTTTCTTGTAAATCTATCTGATACTACCTTTGTCCGTCTTAAATTATTTTCTCTCCCCAAGTTACATCTTACATGGGTAAAGTAATTTTATCAAAAAAAGAAAAACAGATGGGTAAAGTAAACTTCTCAATTTGAAGTAAAAGTTTACCTTTTTAAAGTTTCAATCACTTCTAATTATGCTCTATCTCTTATAAGACACACTTTTAAACTGTATAATTATCCATTTGCTGGTTTGAATTTTGAAGAACAATAATAAGTTCAAATAATTGGCTTTTGTGCTGTTAATAATGCAGTTACTGTTAATGAAGTGGAGGCATTGCATGAGCTGTTTAAAAAGATAAGTAGCTCCGTGATTGATGATGGCTTGATTCACAAGGTTAGTTCAATCTGTCAAGTTGTTTGGGTATCTTACAATATCACTAGTCACGTAGTTTAAGTACCTTGAATTTATCATACAAATATATGAAGAGATAGAGGGAGATTCGAATAATCGAATTCAAGTTGGATAGCTGAAATAGAAGAATATTTTTGGTGCATAACATCAGAAAGATGTTATGGTAGCGAATGTTTGGTAATAAATGAACTACTAGAATATAAGAAAAATGTAATGTAAGAAAAGGGTTATAGAGATGAGAATTGTGTTAGATGAATGGTGATGAATGAAAAATGTAATGCATCAGAGAAAATTGGGGTGGCATCTTTTGAGGGAAAACATGGTAAACCTTAATTGGGAGCTAAAAATTTAGTCATTTTCATACAAAATCAATAGGAAGATAGCAAAGATAATCATTTGGTAAACATTTACATTGAGGATTTCACTTTAGTCAGTGATCATGATGCTTGTACTTTTATTCTTTTGTAGGTAGAGCTTCAATTAGCACTATTTCAAACCCCAAATGGAGAAAATCTTTTTCTGGATAGAGTAAGCAGTTCCTATATTTTTTTAGCCATGACATGTTTCTTCACGTACTAGATCAGAAATGAAGTTAAGTTATAATGGAATTACTTTATATTATAATGACTTTATGGGGAAAACCAATTTGCTGCATTTTAGCTGTAATCTTTGCATAATAGTCTATGGTTCATTGATTTGAGATGATATGAACTTTGGCTAATTGGTGGAAACAAAATAGATCCTCTGCAGTCGGCTTTATAGTGCAGTCGGCTGTAGAAGATCCAAGTCCCATGATAGCAAACCATAGCTTAAATTGAAATCACATATTCTATCTCCTTTTCTGTTCCATCAATAGAAACAAAACATCGAAGTAAAAAATAACAATTAAATTCGAGAGAATGTTACTTTTAAATAGACAAAGACAATTTTTAAGGTGTTGTTTTTGAAGAGTCCAATAAGACCATCGCTATTCTTCCAATGATGCCATGAATGTACTACTAATGTTGTGTTAAACTCCATGTCTGTTCTTTAGGTTTTTGATATTTTTGATGAGAAGAGAAATGGTGTTATCGAGTTTGACGAATTCGTCCATGCGCTCGGTGTTTTCCATCCTTATGCCCCTATGGATGAAAAAATAGATTGTACGTTCAAATTGAAAAGAATCTTTTAGTTTCATGCAAAGAAACTCAATTTGTGTTCATACCTAATTGTCTTTGTCCCATAATGATAATTTGCAGTTGCATTTAAGCTCTATGACCTGCGACAAACCGGATTTATTGAGCCAGAAGAAGTGAGTTTACTAATTCATTTAAGTCACATCATTAAGTATTATAAGTTTATTTAAGTGTTTGGTTAACTTGGTTTCAGGTCAAGCAAATGGTAATAGCTATTTTGATGGAATCTGAAATGAATCTTTCTGATGATCTTCTTGAAGCTATTGTTGACAAGGTCAGTTTCTAGTGAAACATGAAAATGTATCATCAATGGAAGATATTGATTATAGGACCTTATCTTTGTCTGCAGACAATTGCAGATGCTGATCAGGACAACGACGGAAAAATCAGTAAAGAAGATTGGAAAGCTTTTGTGAATCGAAATCCATCTCTCTTGAAGAACATGACACTTCCTTATTTGAAGTATGCGAAAATTCCTTTATGTGTGACCGCTCGTTCTTAGTTGGATCTAACTCTTTTAAAGTGAAACAACTCATATAACTCGCATAAAGTGTTACGTGAAATATCAATGAATGATATTATATGGACATGCATAATAAATCATGAA</w:t>
      </w:r>
      <w:r w:rsidRPr="00430BA6">
        <w:rPr>
          <w:rFonts w:ascii="Times New Roman" w:hAnsi="Times New Roman" w:cs="Times New Roman"/>
          <w:sz w:val="20"/>
          <w:szCs w:val="20"/>
        </w:rPr>
        <w:lastRenderedPageBreak/>
        <w:t>TAAATTAAAATATCAACTATTGATTTTTTTCTCTTGTCAAATGCTTCATACTTCTATTCTCCTAGAAGTCTTTAAAACTATAACTAATTGTGTCATTTTGTCATTTTGCAGGGATATCACAACTGCGTTTCCTAGTTTTATTTTCAAATCAGAGGCTGAACTTTGA</w:t>
      </w:r>
    </w:p>
    <w:p w:rsidR="003501EF" w:rsidRPr="00430BA6" w:rsidRDefault="003501EF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 xml:space="preserve">CDS </w:t>
      </w:r>
    </w:p>
    <w:p w:rsidR="003501EF" w:rsidRPr="00430BA6" w:rsidRDefault="00FA10B1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ATGCCCACGGATTCCCCTGGTGGTTCAAGTACAACAATAGGGGAATGTATTTATGCGGCGTTGATGCCACTCATAGCTGTCGTCGAGGTTCTGGTTTTTGCTGTCGCAGGTTGTTTCAATTCTCATCCTCCACTCTCCATTTTTCGCAATCGCAAATCTGCTTATACATCTAATGACTTCGCGCGCCTTGCTGAAGAAACCAGATTTACTGTTAATGAAGTGGAGGCATTGCATGAGCTGTTTAAAAAGATAAGTAGCTCCGTGATTGATGATGGCTTGATTCACAAGGTAGAGCTTCAATTAGCACTATTTCAAACCCCAAATGGAGAAAATCTTTTTCTGGATAGAGTTTTTGATATTTTTGATGAGAAGAGAAATGGTGTTATCGAGTTTGACGAATTCGTCCATGCGCTCGGTGTTTTCCATCCTTATGCCCCTATGGATGAAAAAATAGATTTTGCATTTAAGCTCTATGACCTGCGACAAACCGGATTTATTGAGCCAGAAGAAGTCAAGCAAATGGTAATAGCTATTTTGATGGAATCTGAAATGAATCTTTCTGATGATCTTCTTGAAGCTATTGTTGACAAGACAATTGCAGATGCTGATCAGGACAACGACGGAAAAATCAGTAAAGAAGATTGGAAAGCTTTTGTGAATCGAAATCCATCTCTCTTGAAGAACATGACACTTCCTTATTTGAAGGATATCACAACTGCGTTTCCTAGTTTTATTTTCAAATCAGAGGCTGAACTTTGA</w:t>
      </w:r>
    </w:p>
    <w:p w:rsidR="003501EF" w:rsidRPr="00430BA6" w:rsidRDefault="00A540F5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Protein</w:t>
      </w:r>
    </w:p>
    <w:p w:rsidR="003501EF" w:rsidRPr="00430BA6" w:rsidRDefault="00FA10B1" w:rsidP="00430BA6">
      <w:pPr>
        <w:jc w:val="both"/>
        <w:rPr>
          <w:rFonts w:ascii="Times New Roman" w:hAnsi="Times New Roman" w:cs="Times New Roman"/>
          <w:sz w:val="20"/>
          <w:szCs w:val="20"/>
        </w:rPr>
      </w:pPr>
      <w:r w:rsidRPr="00430BA6">
        <w:rPr>
          <w:rFonts w:ascii="Times New Roman" w:hAnsi="Times New Roman" w:cs="Times New Roman"/>
          <w:sz w:val="20"/>
          <w:szCs w:val="20"/>
        </w:rPr>
        <w:t>MPTDSPGGSSTTIGECIYAALMPLIAVVEVLVFAVAGCFNSHPPLSIFRNRKSAYTSNDFARLAEETRFTVNEVEALHELFKKISSSVIDDGLIHKVELQLALFQTPNGENLFLDRVFDIFDEKRNGVIEFDEFVHALGVFHPYAPMDEKIDFAFKLYDLRQTGFIEPEEVKQMVIAILMESEMNLSDDLLEAIVDKTIADADQDNDGKISKEDWKAFVNRNPSLLKNMTLPYLKDITTAFPSFIFKSEAEL</w:t>
      </w:r>
    </w:p>
    <w:sectPr w:rsidR="003501EF" w:rsidRPr="00430BA6" w:rsidSect="00C329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55E0F"/>
    <w:rsid w:val="00013519"/>
    <w:rsid w:val="00017BC4"/>
    <w:rsid w:val="000E485B"/>
    <w:rsid w:val="0018343F"/>
    <w:rsid w:val="002366F7"/>
    <w:rsid w:val="002A7162"/>
    <w:rsid w:val="003501EF"/>
    <w:rsid w:val="00360E24"/>
    <w:rsid w:val="0036260B"/>
    <w:rsid w:val="00430BA6"/>
    <w:rsid w:val="00441235"/>
    <w:rsid w:val="0053369B"/>
    <w:rsid w:val="00567780"/>
    <w:rsid w:val="005967B4"/>
    <w:rsid w:val="00601B86"/>
    <w:rsid w:val="00664174"/>
    <w:rsid w:val="006B7584"/>
    <w:rsid w:val="006F38B7"/>
    <w:rsid w:val="00745B47"/>
    <w:rsid w:val="007468DE"/>
    <w:rsid w:val="00836269"/>
    <w:rsid w:val="009E28C8"/>
    <w:rsid w:val="00A26B43"/>
    <w:rsid w:val="00A540F5"/>
    <w:rsid w:val="00C329CF"/>
    <w:rsid w:val="00C55F2F"/>
    <w:rsid w:val="00D33CC8"/>
    <w:rsid w:val="00D55E0F"/>
    <w:rsid w:val="00F2682A"/>
    <w:rsid w:val="00F32617"/>
    <w:rsid w:val="00F95C80"/>
    <w:rsid w:val="00FA10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BC4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017BC4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FA10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4123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BC4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017BC4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FA10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08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3</Pages>
  <Words>5535</Words>
  <Characters>31553</Characters>
  <Application>Microsoft Office Word</Application>
  <DocSecurity>0</DocSecurity>
  <Lines>262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 pc</dc:creator>
  <cp:keywords/>
  <dc:description/>
  <cp:lastModifiedBy>Admin Lab103</cp:lastModifiedBy>
  <cp:revision>20</cp:revision>
  <dcterms:created xsi:type="dcterms:W3CDTF">2014-02-24T06:35:00Z</dcterms:created>
  <dcterms:modified xsi:type="dcterms:W3CDTF">2015-02-06T10:32:00Z</dcterms:modified>
</cp:coreProperties>
</file>